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Spec="center" w:tblpY="1864"/>
        <w:tblOverlap w:val="never"/>
        <w:tblW w:w="77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95"/>
        <w:gridCol w:w="1701"/>
      </w:tblGrid>
      <w:tr w:rsidR="00581310" w14:paraId="2EA787AF" w14:textId="77777777" w:rsidTr="0036413A">
        <w:trPr>
          <w:trHeight w:val="340"/>
        </w:trPr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5FD3C" w14:textId="77777777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0BB8A" w14:textId="77777777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 Content</w:t>
            </w:r>
          </w:p>
        </w:tc>
      </w:tr>
      <w:tr w:rsidR="00581310" w14:paraId="2F19F3AF" w14:textId="77777777" w:rsidTr="0036413A">
        <w:trPr>
          <w:trHeight w:val="340"/>
        </w:trPr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0D0349" w14:textId="77777777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Dry matter (g/kg F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408FF" w14:textId="6F7184E6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56.94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2.72</w:t>
            </w:r>
          </w:p>
        </w:tc>
      </w:tr>
      <w:tr w:rsidR="00581310" w14:paraId="3D485902" w14:textId="77777777" w:rsidTr="0036413A">
        <w:trPr>
          <w:trHeight w:val="340"/>
        </w:trPr>
        <w:tc>
          <w:tcPr>
            <w:tcW w:w="6095" w:type="dxa"/>
            <w:shd w:val="clear" w:color="auto" w:fill="auto"/>
            <w:noWrap/>
            <w:vAlign w:val="center"/>
          </w:tcPr>
          <w:p w14:paraId="11A63A46" w14:textId="77777777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rude protein (g/kg 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163DA9" w14:textId="37BD3C99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58.92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1.45</w:t>
            </w:r>
          </w:p>
        </w:tc>
      </w:tr>
      <w:tr w:rsidR="00581310" w14:paraId="69716246" w14:textId="77777777" w:rsidTr="0036413A">
        <w:trPr>
          <w:trHeight w:val="340"/>
        </w:trPr>
        <w:tc>
          <w:tcPr>
            <w:tcW w:w="6095" w:type="dxa"/>
            <w:shd w:val="clear" w:color="auto" w:fill="auto"/>
            <w:noWrap/>
            <w:vAlign w:val="center"/>
          </w:tcPr>
          <w:p w14:paraId="1B8B68B0" w14:textId="6B12D9FC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p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BDBF0" w14:textId="59A4B9C5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5.33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0.00</w:t>
            </w:r>
          </w:p>
        </w:tc>
      </w:tr>
      <w:tr w:rsidR="00581310" w14:paraId="551FF9D2" w14:textId="77777777" w:rsidTr="0036413A">
        <w:trPr>
          <w:trHeight w:val="340"/>
        </w:trPr>
        <w:tc>
          <w:tcPr>
            <w:tcW w:w="6095" w:type="dxa"/>
            <w:shd w:val="clear" w:color="auto" w:fill="auto"/>
            <w:noWrap/>
            <w:vAlign w:val="center"/>
          </w:tcPr>
          <w:p w14:paraId="3DD3FA56" w14:textId="77777777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Water soluble carbohydrates (g/kg 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378618" w14:textId="4AF32423" w:rsidR="00581310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73.99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 w:rsidR="0036413A">
              <w:rPr>
                <w:rFonts w:cs="Times New Roman" w:hint="eastAsia"/>
                <w:kern w:val="0"/>
                <w:sz w:val="21"/>
                <w:szCs w:val="21"/>
              </w:rPr>
              <w:t>0.87</w:t>
            </w:r>
          </w:p>
        </w:tc>
      </w:tr>
      <w:tr w:rsidR="0036413A" w14:paraId="63D3162C" w14:textId="77777777" w:rsidTr="0036413A">
        <w:trPr>
          <w:trHeight w:val="340"/>
        </w:trPr>
        <w:tc>
          <w:tcPr>
            <w:tcW w:w="6095" w:type="dxa"/>
            <w:shd w:val="clear" w:color="auto" w:fill="auto"/>
            <w:noWrap/>
            <w:vAlign w:val="center"/>
          </w:tcPr>
          <w:p w14:paraId="6B357AAC" w14:textId="1393E615" w:rsidR="0036413A" w:rsidRDefault="0036413A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rude ash (g/kg 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AFFEE8" w14:textId="1F06148A" w:rsidR="0036413A" w:rsidRDefault="0036413A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23.2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0.07</w:t>
            </w:r>
          </w:p>
        </w:tc>
      </w:tr>
      <w:tr w:rsidR="0036413A" w14:paraId="0E78998C" w14:textId="77777777" w:rsidTr="0036413A">
        <w:trPr>
          <w:trHeight w:val="340"/>
        </w:trPr>
        <w:tc>
          <w:tcPr>
            <w:tcW w:w="6095" w:type="dxa"/>
            <w:shd w:val="clear" w:color="auto" w:fill="auto"/>
            <w:noWrap/>
            <w:vAlign w:val="center"/>
          </w:tcPr>
          <w:p w14:paraId="3406749F" w14:textId="6C7DDDCC" w:rsidR="0036413A" w:rsidRDefault="00E5396F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E</w:t>
            </w:r>
            <w:r w:rsidRPr="00E5396F">
              <w:rPr>
                <w:rFonts w:cs="Times New Roman"/>
                <w:kern w:val="0"/>
                <w:sz w:val="21"/>
                <w:szCs w:val="21"/>
              </w:rPr>
              <w:t>ther extract</w:t>
            </w:r>
            <w:r w:rsidR="0036413A">
              <w:rPr>
                <w:rFonts w:cs="Times New Roman"/>
                <w:kern w:val="0"/>
                <w:sz w:val="21"/>
                <w:szCs w:val="21"/>
              </w:rPr>
              <w:t xml:space="preserve"> (g/kg 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B4BB0B" w14:textId="5639A9D6" w:rsidR="0036413A" w:rsidRDefault="0036413A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97.9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±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0.08</w:t>
            </w:r>
          </w:p>
        </w:tc>
      </w:tr>
    </w:tbl>
    <w:p w14:paraId="34EA29DC" w14:textId="0BC2AD4A" w:rsidR="00581310" w:rsidRDefault="00000000">
      <w:pPr>
        <w:ind w:firstLineChars="0" w:firstLine="0"/>
        <w:rPr>
          <w:rFonts w:hint="eastAsia"/>
        </w:rPr>
      </w:pPr>
      <w:r>
        <w:rPr>
          <w:rFonts w:hint="eastAsia"/>
        </w:rPr>
        <w:t>Table1 Moringa raw material composition analysis</w:t>
      </w:r>
      <w:r w:rsidR="00E5396F">
        <w:rPr>
          <w:rFonts w:hint="eastAsia"/>
        </w:rPr>
        <w:t xml:space="preserve"> (</w:t>
      </w:r>
      <w:r>
        <w:rPr>
          <w:rFonts w:hint="eastAsia"/>
        </w:rPr>
        <w:t>Dry matter basis</w:t>
      </w:r>
      <w:r w:rsidR="00E5396F">
        <w:rPr>
          <w:rFonts w:hint="eastAsia"/>
        </w:rPr>
        <w:t>).</w:t>
      </w:r>
    </w:p>
    <w:sectPr w:rsidR="005813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99C65" w14:textId="77777777" w:rsidR="00EC68A3" w:rsidRDefault="00EC68A3">
      <w:pPr>
        <w:spacing w:line="240" w:lineRule="auto"/>
        <w:ind w:firstLine="480"/>
      </w:pPr>
      <w:r>
        <w:separator/>
      </w:r>
    </w:p>
  </w:endnote>
  <w:endnote w:type="continuationSeparator" w:id="0">
    <w:p w14:paraId="78C7C81F" w14:textId="77777777" w:rsidR="00EC68A3" w:rsidRDefault="00EC68A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08716" w14:textId="77777777" w:rsidR="00B72E43" w:rsidRDefault="00B72E4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897BB" w14:textId="77777777" w:rsidR="00B72E43" w:rsidRDefault="00B72E4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A3DD1" w14:textId="77777777" w:rsidR="00B72E43" w:rsidRDefault="00B72E4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47164" w14:textId="77777777" w:rsidR="00EC68A3" w:rsidRDefault="00EC68A3">
      <w:pPr>
        <w:ind w:firstLine="480"/>
      </w:pPr>
      <w:r>
        <w:separator/>
      </w:r>
    </w:p>
  </w:footnote>
  <w:footnote w:type="continuationSeparator" w:id="0">
    <w:p w14:paraId="5353506C" w14:textId="77777777" w:rsidR="00EC68A3" w:rsidRDefault="00EC68A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DAD74" w14:textId="77777777" w:rsidR="00B72E43" w:rsidRDefault="00B72E4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157B3" w14:textId="77777777" w:rsidR="00B72E43" w:rsidRDefault="00B72E4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31C04" w14:textId="77777777" w:rsidR="00B72E43" w:rsidRDefault="00B72E4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1310"/>
    <w:rsid w:val="0036413A"/>
    <w:rsid w:val="00581310"/>
    <w:rsid w:val="0059383A"/>
    <w:rsid w:val="00802B40"/>
    <w:rsid w:val="00853925"/>
    <w:rsid w:val="008D2F91"/>
    <w:rsid w:val="00AE18E1"/>
    <w:rsid w:val="00B72E43"/>
    <w:rsid w:val="00E5396F"/>
    <w:rsid w:val="00EC68A3"/>
    <w:rsid w:val="0AD27469"/>
    <w:rsid w:val="6A223837"/>
    <w:rsid w:val="6D34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C59AB9"/>
  <w15:docId w15:val="{73D1B363-0327-495D-BE9A-EC3819D5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djustRightInd w:val="0"/>
      <w:spacing w:line="300" w:lineRule="auto"/>
      <w:ind w:firstLineChars="200" w:firstLine="200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72E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72E43"/>
    <w:rPr>
      <w:rFonts w:ascii="Times New Roman" w:eastAsia="宋体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B72E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72E43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1</Words>
  <Characters>236</Characters>
  <Application>Microsoft Office Word</Application>
  <DocSecurity>0</DocSecurity>
  <Lines>14</Lines>
  <Paragraphs>16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祖海 许</cp:lastModifiedBy>
  <cp:revision>4</cp:revision>
  <dcterms:created xsi:type="dcterms:W3CDTF">2025-04-02T03:45:00Z</dcterms:created>
  <dcterms:modified xsi:type="dcterms:W3CDTF">2025-12-1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TRlYTkxZDlkNWVmMTQ4Mzg2NmU4MDQ1MjhmZmNkMWUiLCJ1c2VySWQiOiI2NDEzOTUzOTAifQ==</vt:lpwstr>
  </property>
  <property fmtid="{D5CDD505-2E9C-101B-9397-08002B2CF9AE}" pid="4" name="ICV">
    <vt:lpwstr>9F7E763FD5CF4D329A4AB2A6CE00BC8E_12</vt:lpwstr>
  </property>
</Properties>
</file>